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able</w:t>
      </w:r>
    </w:p>
    <w:p>
      <w:pPr>
        <w:rPr>
          <w:rFonts w:ascii="Times New Roman" w:hAnsi="Times New Roman" w:cs="Times New Roman"/>
          <w:b/>
          <w:bCs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kern w:val="0"/>
          <w:sz w:val="18"/>
          <w:szCs w:val="18"/>
        </w:rPr>
        <w:t>Supplementary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 xml:space="preserve"> Table S2 Comparison of gene and exon number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ascii="Times New Roman" w:hAnsi="Times New Roman" w:eastAsia="宋体" w:cs="Times New Roman"/>
          <w:b/>
          <w:bCs/>
          <w:i/>
          <w:iCs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>far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 xml:space="preserve"> in nematodes</w:t>
      </w:r>
    </w:p>
    <w:tbl>
      <w:tblPr>
        <w:tblStyle w:val="7"/>
        <w:tblW w:w="8505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2669"/>
        <w:gridCol w:w="1701"/>
        <w:gridCol w:w="1701"/>
        <w:gridCol w:w="14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101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ubclade</w:t>
            </w: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Domain Number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(Gp-FAR-1&gt;=10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Gene Numb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Exon 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01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Romanomermis culicivora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Trichinella spirali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Trichuris muri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Trichuris trichiur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1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Trichuris sui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IIa</w:t>
            </w: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Enterobius vermiculari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yphacia muri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01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IIb</w:t>
            </w: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Anisakis simplex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Toxocara cani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Ascaris suum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Ascaris lumbricoid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IIc</w:t>
            </w: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Dracunculus medinensi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Thelazia callipaed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Dirofilaria immiti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Onchocerca flexuos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Onchocerca ocheng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Onchocerca volvul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Elaeophora elaph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Acanthocheilonema vitea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Litomosoides sigmodonti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Loa lo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Wuchereria bancroft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ugia malay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rugia pahang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Va</w:t>
            </w: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teinernema glaser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teinernema carpocapsa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teinernema scapterisc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teinernema feltia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teinernema monticolum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Vb</w:t>
            </w: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Rhabditophane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p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R302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arastrongyloides trichosur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trongyloides stercorali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trongyloides ratt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trongyloides venezuelensi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trongyloides papillos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Vc</w:t>
            </w: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ursaphelenchus xylophil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Ditylenchus destructo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Meloidogyne incognit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Meloidogyne hapl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Globodera pallid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Globodera rostochiensi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01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a</w:t>
            </w: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ristionchus exspectat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ristionchus pacific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b</w:t>
            </w: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Diploscapter coronat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aenorhabditis elegan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c</w:t>
            </w: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Oesophagostomum dentatum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Necator american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Ancylostoma ceylanicum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Ancylostoma caninum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Ancylostoma duoden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01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d</w:t>
            </w: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Dictyocaulus vivipar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Angiostrongylus cantonensi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Angiostrongylus costaricensi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</w:trPr>
        <w:tc>
          <w:tcPr>
            <w:tcW w:w="101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e</w:t>
            </w: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Heligmosomoides polygyr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Nippostrongylus brasiliensi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Teladorsagia circumcinct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Haemonchus contort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</w:trPr>
        <w:tc>
          <w:tcPr>
            <w:tcW w:w="101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Haemonchus place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61" w:hRule="atLeast"/>
        </w:trPr>
        <w:tc>
          <w:tcPr>
            <w:tcW w:w="10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58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58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247</w:t>
            </w:r>
          </w:p>
        </w:tc>
      </w:tr>
    </w:tbl>
    <w:p>
      <w:pPr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doNotDisplayPageBoundaries w:val="1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C B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9rxe0dm95spke5twvp9e5jefv9f0vfwvt5&quot;&gt;Parasite&lt;record-ids&gt;&lt;item&gt;19819&lt;/item&gt;&lt;item&gt;19823&lt;/item&gt;&lt;/record-ids&gt;&lt;/item&gt;&lt;/Libraries&gt;"/>
  </w:docVars>
  <w:rsids>
    <w:rsidRoot w:val="00EC40C3"/>
    <w:rsid w:val="000674CB"/>
    <w:rsid w:val="0008436B"/>
    <w:rsid w:val="000846A8"/>
    <w:rsid w:val="00092B05"/>
    <w:rsid w:val="000A2200"/>
    <w:rsid w:val="000A2522"/>
    <w:rsid w:val="000F605D"/>
    <w:rsid w:val="00117B09"/>
    <w:rsid w:val="00124C9A"/>
    <w:rsid w:val="0013671C"/>
    <w:rsid w:val="00141FE2"/>
    <w:rsid w:val="0014564E"/>
    <w:rsid w:val="00177BB7"/>
    <w:rsid w:val="001D2416"/>
    <w:rsid w:val="001F44C4"/>
    <w:rsid w:val="001F4E72"/>
    <w:rsid w:val="00205CD7"/>
    <w:rsid w:val="00216AC5"/>
    <w:rsid w:val="002242E8"/>
    <w:rsid w:val="002956B7"/>
    <w:rsid w:val="002B5591"/>
    <w:rsid w:val="002C23EC"/>
    <w:rsid w:val="002C6B9B"/>
    <w:rsid w:val="002F0A55"/>
    <w:rsid w:val="00331F07"/>
    <w:rsid w:val="00341EB6"/>
    <w:rsid w:val="0034476E"/>
    <w:rsid w:val="00384D41"/>
    <w:rsid w:val="00394203"/>
    <w:rsid w:val="003C0EC1"/>
    <w:rsid w:val="003D3B0C"/>
    <w:rsid w:val="003F3168"/>
    <w:rsid w:val="004007B4"/>
    <w:rsid w:val="004023C7"/>
    <w:rsid w:val="004030F5"/>
    <w:rsid w:val="004166B7"/>
    <w:rsid w:val="0044627A"/>
    <w:rsid w:val="0045036B"/>
    <w:rsid w:val="0046003E"/>
    <w:rsid w:val="004627D1"/>
    <w:rsid w:val="004734B0"/>
    <w:rsid w:val="00580414"/>
    <w:rsid w:val="00580544"/>
    <w:rsid w:val="005C60ED"/>
    <w:rsid w:val="005E090C"/>
    <w:rsid w:val="00613173"/>
    <w:rsid w:val="006B6EF8"/>
    <w:rsid w:val="00764CB4"/>
    <w:rsid w:val="00765718"/>
    <w:rsid w:val="007D390A"/>
    <w:rsid w:val="0080782B"/>
    <w:rsid w:val="00810415"/>
    <w:rsid w:val="00825A89"/>
    <w:rsid w:val="00842678"/>
    <w:rsid w:val="00854FF8"/>
    <w:rsid w:val="00871436"/>
    <w:rsid w:val="008A62CD"/>
    <w:rsid w:val="008D2C4B"/>
    <w:rsid w:val="008E1479"/>
    <w:rsid w:val="008E1C6D"/>
    <w:rsid w:val="008E3781"/>
    <w:rsid w:val="008E4BE6"/>
    <w:rsid w:val="00982F10"/>
    <w:rsid w:val="009D1EEF"/>
    <w:rsid w:val="009F5998"/>
    <w:rsid w:val="00A1601C"/>
    <w:rsid w:val="00A55E9B"/>
    <w:rsid w:val="00A616D1"/>
    <w:rsid w:val="00A821CE"/>
    <w:rsid w:val="00AA45DF"/>
    <w:rsid w:val="00AC7D2E"/>
    <w:rsid w:val="00AE2CC6"/>
    <w:rsid w:val="00B039BE"/>
    <w:rsid w:val="00B446F5"/>
    <w:rsid w:val="00B5743F"/>
    <w:rsid w:val="00B75223"/>
    <w:rsid w:val="00B966C7"/>
    <w:rsid w:val="00BB436A"/>
    <w:rsid w:val="00BF2806"/>
    <w:rsid w:val="00BF75B8"/>
    <w:rsid w:val="00C00012"/>
    <w:rsid w:val="00C22E14"/>
    <w:rsid w:val="00C46537"/>
    <w:rsid w:val="00C67419"/>
    <w:rsid w:val="00C710E3"/>
    <w:rsid w:val="00CD0A75"/>
    <w:rsid w:val="00D250A6"/>
    <w:rsid w:val="00D6401A"/>
    <w:rsid w:val="00DA2DE6"/>
    <w:rsid w:val="00DD5670"/>
    <w:rsid w:val="00E10E7C"/>
    <w:rsid w:val="00E23375"/>
    <w:rsid w:val="00E32F6F"/>
    <w:rsid w:val="00E6766B"/>
    <w:rsid w:val="00E92987"/>
    <w:rsid w:val="00E929C7"/>
    <w:rsid w:val="00E9773D"/>
    <w:rsid w:val="00EA09C1"/>
    <w:rsid w:val="00EC40C3"/>
    <w:rsid w:val="00F030FC"/>
    <w:rsid w:val="00F45463"/>
    <w:rsid w:val="00F53A3F"/>
    <w:rsid w:val="00F90BE1"/>
    <w:rsid w:val="00F966BA"/>
    <w:rsid w:val="00FB7E54"/>
    <w:rsid w:val="00FC692B"/>
    <w:rsid w:val="0491669A"/>
    <w:rsid w:val="1B4D5332"/>
    <w:rsid w:val="32004825"/>
    <w:rsid w:val="3EDB7AA5"/>
    <w:rsid w:val="43A95920"/>
    <w:rsid w:val="459457D9"/>
    <w:rsid w:val="56A33372"/>
    <w:rsid w:val="588329A5"/>
    <w:rsid w:val="5D3544BB"/>
    <w:rsid w:val="5E1F464C"/>
    <w:rsid w:val="5F66666A"/>
    <w:rsid w:val="649E5577"/>
    <w:rsid w:val="67EA026B"/>
    <w:rsid w:val="6A7E4B26"/>
    <w:rsid w:val="6E8F27F3"/>
    <w:rsid w:val="6F942608"/>
    <w:rsid w:val="773414DC"/>
    <w:rsid w:val="776E0438"/>
    <w:rsid w:val="78F20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7"/>
    <w:semiHidden/>
    <w:unhideWhenUsed/>
    <w:uiPriority w:val="99"/>
    <w:pPr>
      <w:jc w:val="left"/>
    </w:p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link w:val="10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eastAsia="宋体" w:cs="Courier New"/>
      <w:kern w:val="0"/>
      <w:sz w:val="24"/>
      <w:szCs w:val="24"/>
    </w:rPr>
  </w:style>
  <w:style w:type="paragraph" w:styleId="6">
    <w:name w:val="annotation subject"/>
    <w:basedOn w:val="2"/>
    <w:next w:val="2"/>
    <w:link w:val="18"/>
    <w:semiHidden/>
    <w:unhideWhenUsed/>
    <w:qFormat/>
    <w:uiPriority w:val="99"/>
    <w:rPr>
      <w:b/>
      <w:bCs/>
    </w:r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HTML 预设格式 字符"/>
    <w:basedOn w:val="8"/>
    <w:link w:val="5"/>
    <w:qFormat/>
    <w:uiPriority w:val="99"/>
    <w:rPr>
      <w:rFonts w:ascii="Courier New" w:hAnsi="Courier New" w:eastAsia="宋体" w:cs="Courier New"/>
      <w:kern w:val="0"/>
      <w:sz w:val="24"/>
      <w:szCs w:val="24"/>
    </w:rPr>
  </w:style>
  <w:style w:type="character" w:customStyle="1" w:styleId="11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3"/>
    <w:qFormat/>
    <w:uiPriority w:val="99"/>
    <w:rPr>
      <w:sz w:val="18"/>
      <w:szCs w:val="18"/>
    </w:rPr>
  </w:style>
  <w:style w:type="paragraph" w:customStyle="1" w:styleId="13">
    <w:name w:val="EndNote Bibliography"/>
    <w:basedOn w:val="1"/>
    <w:link w:val="14"/>
    <w:qFormat/>
    <w:uiPriority w:val="0"/>
    <w:rPr>
      <w:rFonts w:ascii="等线" w:hAnsi="等线" w:eastAsia="等线"/>
      <w:sz w:val="20"/>
    </w:rPr>
  </w:style>
  <w:style w:type="character" w:customStyle="1" w:styleId="14">
    <w:name w:val="EndNote Bibliography Char"/>
    <w:basedOn w:val="8"/>
    <w:link w:val="13"/>
    <w:qFormat/>
    <w:uiPriority w:val="0"/>
    <w:rPr>
      <w:rFonts w:ascii="等线" w:hAnsi="等线" w:eastAsia="等线"/>
      <w:kern w:val="2"/>
      <w:szCs w:val="22"/>
    </w:rPr>
  </w:style>
  <w:style w:type="paragraph" w:customStyle="1" w:styleId="15">
    <w:name w:val="EndNote Bibliography Title"/>
    <w:basedOn w:val="1"/>
    <w:link w:val="16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6">
    <w:name w:val="EndNote Bibliography Title 字符"/>
    <w:basedOn w:val="8"/>
    <w:link w:val="15"/>
    <w:qFormat/>
    <w:uiPriority w:val="0"/>
    <w:rPr>
      <w:rFonts w:ascii="等线" w:hAnsi="等线" w:eastAsia="等线"/>
      <w:kern w:val="2"/>
      <w:szCs w:val="22"/>
    </w:rPr>
  </w:style>
  <w:style w:type="character" w:customStyle="1" w:styleId="17">
    <w:name w:val="批注文字 字符"/>
    <w:basedOn w:val="8"/>
    <w:link w:val="2"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18">
    <w:name w:val="批注主题 字符"/>
    <w:basedOn w:val="17"/>
    <w:link w:val="6"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7FDEAF1-3780-4467-9F92-D1939A1C0E2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8</Pages>
  <Words>1426</Words>
  <Characters>15439</Characters>
  <Lines>128</Lines>
  <Paragraphs>33</Paragraphs>
  <TotalTime>338</TotalTime>
  <ScaleCrop>false</ScaleCrop>
  <LinksUpToDate>false</LinksUpToDate>
  <CharactersWithSpaces>16832</CharactersWithSpaces>
  <Application>WPS Office_11.1.0.105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7T09:55:00Z</dcterms:created>
  <dc:creator>673311587@qq.com</dc:creator>
  <cp:lastModifiedBy>LYX</cp:lastModifiedBy>
  <dcterms:modified xsi:type="dcterms:W3CDTF">2021-07-24T13:06:20Z</dcterms:modified>
  <cp:revision>3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092DCD3BCC9647DE810AA981F5AA304B</vt:lpwstr>
  </property>
</Properties>
</file>